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AF4" w:rsidRPr="00D43A40" w:rsidRDefault="00D43A40" w:rsidP="00D43A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3A40">
        <w:rPr>
          <w:rFonts w:ascii="Times New Roman" w:hAnsi="Times New Roman" w:cs="Times New Roman"/>
          <w:b/>
          <w:sz w:val="24"/>
          <w:szCs w:val="24"/>
        </w:rPr>
        <w:t xml:space="preserve">List of Primers for </w:t>
      </w:r>
      <w:proofErr w:type="spellStart"/>
      <w:r w:rsidRPr="00D43A40">
        <w:rPr>
          <w:rFonts w:ascii="Times New Roman" w:hAnsi="Times New Roman" w:cs="Times New Roman"/>
          <w:b/>
          <w:sz w:val="24"/>
          <w:szCs w:val="24"/>
        </w:rPr>
        <w:t>RTqPCR</w:t>
      </w:r>
      <w:proofErr w:type="spellEnd"/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570"/>
        <w:gridCol w:w="1217"/>
        <w:gridCol w:w="2119"/>
        <w:gridCol w:w="3611"/>
        <w:gridCol w:w="576"/>
      </w:tblGrid>
      <w:tr w:rsidR="00D43A40" w:rsidRPr="00D43A40" w:rsidTr="00D43A40">
        <w:trPr>
          <w:trHeight w:val="20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D43A40" w:rsidRPr="00D43A40" w:rsidTr="00D43A40">
        <w:trPr>
          <w:trHeight w:val="41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4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u w:val="none"/>
                  <w:shd w:val="clear" w:color="auto" w:fill="FFFFFF"/>
                </w:rPr>
                <w:t>NM_001396388.1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CACACGCTTTCTGAGCAGC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GTCTTGCGGTCGTTCCTTG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</w:tr>
      <w:tr w:rsidR="00D43A40" w:rsidRPr="00D43A40" w:rsidTr="00D43A40">
        <w:trPr>
          <w:trHeight w:val="41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5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u w:val="none"/>
                  <w:shd w:val="clear" w:color="auto" w:fill="FFFFFF"/>
                </w:rPr>
                <w:t>XM_417614.8</w:t>
              </w:r>
            </w:hyperlink>
            <w:r w:rsidRPr="00D43A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GAATCTGTAACGCTCCGCC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TCCTGGCTCATTTCACGGAG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</w:tr>
      <w:tr w:rsidR="00D43A40" w:rsidRPr="00D43A40" w:rsidTr="00D43A40">
        <w:trPr>
          <w:trHeight w:val="20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RPS6KB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6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u w:val="none"/>
                  <w:shd w:val="clear" w:color="auto" w:fill="FFFFFF"/>
                </w:rPr>
                <w:t>XM_046930143.1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CTCTCCCAGGCTTTAAGGAA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TGGAGATGGGTGAGCAAACG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</w:tr>
      <w:tr w:rsidR="00D43A40" w:rsidRPr="00D43A40" w:rsidTr="00D43A40">
        <w:trPr>
          <w:trHeight w:val="209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7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u w:val="none"/>
                  <w:shd w:val="clear" w:color="auto" w:fill="FFFFFF"/>
                </w:rPr>
                <w:t>XM_040674795.2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GCAGCCATGATGGGAGCGTA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ATTGCAAGTTCCGCCACTG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</w:tr>
      <w:tr w:rsidR="00D43A40" w:rsidRPr="00D43A40" w:rsidTr="00D43A40">
        <w:trPr>
          <w:trHeight w:val="20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8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u w:val="none"/>
                  <w:shd w:val="clear" w:color="auto" w:fill="FFFFFF"/>
                </w:rPr>
                <w:t>XM_046910392.1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TCCAGGAATGAGGGTGTTGC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ATGATACAGCATCTGGGCGG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D43A40" w:rsidRPr="00D43A40" w:rsidTr="00D43A40">
        <w:trPr>
          <w:trHeight w:val="209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WISP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9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u w:val="none"/>
                  <w:shd w:val="clear" w:color="auto" w:fill="FFFFFF"/>
                </w:rPr>
                <w:t>XM_046910739.1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TGCAGCATATGAGGGGGAG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CATCTGGGCACTCAAACC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</w:tr>
      <w:tr w:rsidR="00D43A40" w:rsidRPr="00D43A40" w:rsidTr="00D43A40">
        <w:trPr>
          <w:trHeight w:val="20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10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u w:val="none"/>
                  <w:shd w:val="clear" w:color="auto" w:fill="FFFFFF"/>
                </w:rPr>
                <w:t>XM_040703166.1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TGGTGCCAAACCAGATAGGG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GGATGACCTCTGGTGCTCTG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</w:tr>
      <w:tr w:rsidR="00D43A40" w:rsidRPr="00D43A40" w:rsidTr="00D43A40">
        <w:trPr>
          <w:trHeight w:val="20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PCYT1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11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u w:val="none"/>
                  <w:shd w:val="clear" w:color="auto" w:fill="FFFFFF"/>
                </w:rPr>
                <w:t>XM_046898487.1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GAGTGAACATGGCTGCACGA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TCCAAAGGGGTCCCTCTCA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</w:tr>
      <w:tr w:rsidR="00D43A40" w:rsidRPr="00D43A40" w:rsidTr="00D43A40">
        <w:trPr>
          <w:trHeight w:val="20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ETNK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12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u w:val="none"/>
                  <w:shd w:val="clear" w:color="auto" w:fill="FFFFFF"/>
                </w:rPr>
                <w:t>XM_416426.8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TGTTCTGCACCAGGTGGTTT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GAACCCGAGACAAACGCTC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D43A40" w:rsidRPr="00D43A40" w:rsidTr="00D43A40">
        <w:trPr>
          <w:trHeight w:val="20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RBL2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13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shd w:val="clear" w:color="auto" w:fill="FFFFFF"/>
                </w:rPr>
                <w:t>NM_001397481.1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AGCACAGGTAGGCCCTTCTC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TGAGTGCCTCGGTACAATGC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</w:tr>
      <w:tr w:rsidR="00D43A40" w:rsidRPr="00D43A40" w:rsidTr="00D43A40">
        <w:trPr>
          <w:trHeight w:val="20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14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shd w:val="clear" w:color="auto" w:fill="FFFFFF"/>
                </w:rPr>
                <w:t>NM_204256.3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TGGAAGGCAGGTACGAGTG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TCCTCCGCCTTAGGGAGTT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D43A40" w:rsidRPr="00D43A40" w:rsidTr="00D43A40">
        <w:trPr>
          <w:trHeight w:val="206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43A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gt;</w:t>
            </w:r>
            <w:hyperlink r:id="rId15" w:tgtFrame="new_entrez" w:history="1">
              <w:r w:rsidRPr="00D43A40">
                <w:rPr>
                  <w:rStyle w:val="Hyperlink"/>
                  <w:rFonts w:ascii="Times New Roman" w:hAnsi="Times New Roman" w:cs="Times New Roman"/>
                  <w:color w:val="006699"/>
                  <w:sz w:val="24"/>
                  <w:szCs w:val="24"/>
                  <w:shd w:val="clear" w:color="auto" w:fill="FFFFFF"/>
                </w:rPr>
                <w:t>XM_001234495.7</w:t>
              </w:r>
            </w:hyperlink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TGGCACACCCCAAAATGTG</w:t>
            </w:r>
          </w:p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CGCTGTGGACATCACCCA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3A40" w:rsidRPr="00D43A40" w:rsidRDefault="00D43A40" w:rsidP="00D43A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A4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</w:tbl>
    <w:p w:rsidR="00D43A40" w:rsidRDefault="00D43A40">
      <w:bookmarkStart w:id="0" w:name="_GoBack"/>
      <w:bookmarkEnd w:id="0"/>
    </w:p>
    <w:sectPr w:rsidR="00D43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D6A"/>
    <w:rsid w:val="00074EA0"/>
    <w:rsid w:val="00974AF4"/>
    <w:rsid w:val="00D43A40"/>
    <w:rsid w:val="00FF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FF6F46"/>
  <w15:chartTrackingRefBased/>
  <w15:docId w15:val="{C0D9CDDE-07DB-4841-917F-78FADE40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3A40"/>
    <w:rPr>
      <w:color w:val="0000FF"/>
      <w:u w:val="single"/>
    </w:rPr>
  </w:style>
  <w:style w:type="table" w:styleId="TableGrid">
    <w:name w:val="Table Grid"/>
    <w:basedOn w:val="TableNormal"/>
    <w:uiPriority w:val="39"/>
    <w:rsid w:val="00D43A4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6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2201761939" TargetMode="External"/><Relationship Id="rId13" Type="http://schemas.openxmlformats.org/officeDocument/2006/relationships/hyperlink" Target="https://www.ncbi.nlm.nih.gov/entrez/viewer.fcgi?db=nucleotide&amp;id=214883237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2201808835" TargetMode="External"/><Relationship Id="rId12" Type="http://schemas.openxmlformats.org/officeDocument/2006/relationships/hyperlink" Target="https://www.ncbi.nlm.nih.gov/entrez/viewer.fcgi?db=nucleotide&amp;id=2201579768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2201759836" TargetMode="External"/><Relationship Id="rId11" Type="http://schemas.openxmlformats.org/officeDocument/2006/relationships/hyperlink" Target="https://www.ncbi.nlm.nih.gov/entrez/viewer.fcgi?db=nucleotide&amp;id=2201696736" TargetMode="External"/><Relationship Id="rId5" Type="http://schemas.openxmlformats.org/officeDocument/2006/relationships/hyperlink" Target="https://www.ncbi.nlm.nih.gov/entrez/viewer.fcgi?db=nucleotide&amp;id=2201656940" TargetMode="External"/><Relationship Id="rId15" Type="http://schemas.openxmlformats.org/officeDocument/2006/relationships/hyperlink" Target="https://www.ncbi.nlm.nih.gov/entrez/viewer.fcgi?db=nucleotide&amp;id=2201670471" TargetMode="External"/><Relationship Id="rId10" Type="http://schemas.openxmlformats.org/officeDocument/2006/relationships/hyperlink" Target="https://www.ncbi.nlm.nih.gov/entrez/viewer.fcgi?db=nucleotide&amp;id=2024418667" TargetMode="External"/><Relationship Id="rId4" Type="http://schemas.openxmlformats.org/officeDocument/2006/relationships/hyperlink" Target="https://www.ncbi.nlm.nih.gov/entrez/viewer.fcgi?db=nucleotide&amp;id=2117900769" TargetMode="External"/><Relationship Id="rId9" Type="http://schemas.openxmlformats.org/officeDocument/2006/relationships/hyperlink" Target="https://www.ncbi.nlm.nih.gov/entrez/viewer.fcgi?db=nucleotide&amp;id=2201762622" TargetMode="External"/><Relationship Id="rId14" Type="http://schemas.openxmlformats.org/officeDocument/2006/relationships/hyperlink" Target="https://www.ncbi.nlm.nih.gov/entrez/viewer.fcgi?db=nucleotide&amp;id=20993757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 Zenbook</dc:creator>
  <cp:keywords/>
  <dc:description/>
  <cp:lastModifiedBy>ASUS  Zenbook</cp:lastModifiedBy>
  <cp:revision>3</cp:revision>
  <dcterms:created xsi:type="dcterms:W3CDTF">2025-07-24T08:13:00Z</dcterms:created>
  <dcterms:modified xsi:type="dcterms:W3CDTF">2025-07-24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6a2ca1-4b11-4938-a209-f1fcf6e7a203</vt:lpwstr>
  </property>
</Properties>
</file>